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1052" w14:textId="6A1A8B82" w:rsidR="004302C2" w:rsidRPr="004302C2" w:rsidRDefault="004302C2" w:rsidP="004302C2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r w:rsidRPr="004302C2">
        <w:rPr>
          <w:rFonts w:ascii="Arial" w:hAnsi="Arial" w:cs="Arial"/>
          <w:b/>
          <w:bCs/>
          <w:i w:val="0"/>
          <w:iCs w:val="0"/>
          <w:sz w:val="24"/>
          <w:szCs w:val="24"/>
        </w:rPr>
        <w:t>Supplementary Table 4.</w:t>
      </w:r>
      <w:r w:rsidRPr="004302C2">
        <w:rPr>
          <w:rFonts w:ascii="Arial" w:hAnsi="Arial" w:cs="Arial"/>
          <w:sz w:val="24"/>
          <w:szCs w:val="24"/>
        </w:rPr>
        <w:t xml:space="preserve"> </w:t>
      </w:r>
      <w:r w:rsidRPr="004302C2">
        <w:rPr>
          <w:rFonts w:ascii="Arial" w:hAnsi="Arial" w:cs="Arial"/>
          <w:i w:val="0"/>
          <w:iCs w:val="0"/>
          <w:sz w:val="24"/>
          <w:szCs w:val="24"/>
        </w:rPr>
        <w:t xml:space="preserve">Curated list of </w:t>
      </w:r>
      <w:proofErr w:type="spellStart"/>
      <w:r w:rsidRPr="004302C2">
        <w:rPr>
          <w:rFonts w:ascii="Arial" w:hAnsi="Arial" w:cs="Arial"/>
          <w:sz w:val="24"/>
          <w:szCs w:val="24"/>
        </w:rPr>
        <w:t>katG</w:t>
      </w:r>
      <w:proofErr w:type="spellEnd"/>
      <w:r w:rsidRPr="004302C2">
        <w:rPr>
          <w:rFonts w:ascii="Arial" w:hAnsi="Arial" w:cs="Arial"/>
          <w:i w:val="0"/>
          <w:iCs w:val="0"/>
          <w:sz w:val="24"/>
          <w:szCs w:val="24"/>
        </w:rPr>
        <w:t xml:space="preserve"> mutations</w:t>
      </w:r>
    </w:p>
    <w:tbl>
      <w:tblPr>
        <w:tblW w:w="1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</w:tblGrid>
      <w:tr w:rsidR="004302C2" w:rsidRPr="004302C2" w14:paraId="77C3012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AFEE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bookmarkStart w:id="0" w:name="_GoBack"/>
            <w:bookmarkEnd w:id="0"/>
            <w:r w:rsidRPr="004302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utation</w:t>
            </w:r>
          </w:p>
        </w:tc>
      </w:tr>
      <w:tr w:rsidR="004302C2" w:rsidRPr="004302C2" w14:paraId="6EEA044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FDEF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91R</w:t>
            </w:r>
          </w:p>
        </w:tc>
      </w:tr>
      <w:tr w:rsidR="004302C2" w:rsidRPr="004302C2" w14:paraId="61C844A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3AB8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394M</w:t>
            </w:r>
          </w:p>
        </w:tc>
      </w:tr>
      <w:tr w:rsidR="004302C2" w:rsidRPr="004302C2" w14:paraId="078DCAD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F19C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139P</w:t>
            </w:r>
          </w:p>
        </w:tc>
      </w:tr>
      <w:tr w:rsidR="004302C2" w:rsidRPr="004302C2" w14:paraId="6BA30AD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AFC6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189G</w:t>
            </w:r>
          </w:p>
        </w:tc>
      </w:tr>
      <w:tr w:rsidR="004302C2" w:rsidRPr="004302C2" w14:paraId="2119DBE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4804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15G</w:t>
            </w:r>
          </w:p>
        </w:tc>
      </w:tr>
      <w:tr w:rsidR="004302C2" w:rsidRPr="004302C2" w14:paraId="1195284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67BB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140N</w:t>
            </w:r>
          </w:p>
        </w:tc>
      </w:tr>
      <w:tr w:rsidR="004302C2" w:rsidRPr="004302C2" w14:paraId="2A20D9C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6C49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275A</w:t>
            </w:r>
          </w:p>
        </w:tc>
      </w:tr>
      <w:tr w:rsidR="004302C2" w:rsidRPr="004302C2" w14:paraId="0B6CF7C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F89F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336P</w:t>
            </w:r>
          </w:p>
        </w:tc>
      </w:tr>
      <w:tr w:rsidR="004302C2" w:rsidRPr="004302C2" w14:paraId="6DD0493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9D9A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140A</w:t>
            </w:r>
          </w:p>
        </w:tc>
      </w:tr>
      <w:tr w:rsidR="004302C2" w:rsidRPr="004302C2" w14:paraId="650A508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4AEF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75R</w:t>
            </w:r>
          </w:p>
        </w:tc>
      </w:tr>
      <w:tr w:rsidR="004302C2" w:rsidRPr="004302C2" w14:paraId="70CF620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FB6A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541D</w:t>
            </w:r>
          </w:p>
        </w:tc>
      </w:tr>
      <w:tr w:rsidR="004302C2" w:rsidRPr="004302C2" w14:paraId="3483A9B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FE72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11G</w:t>
            </w:r>
          </w:p>
        </w:tc>
      </w:tr>
      <w:tr w:rsidR="004302C2" w:rsidRPr="004302C2" w14:paraId="25559ED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3D16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110V</w:t>
            </w:r>
          </w:p>
        </w:tc>
      </w:tr>
      <w:tr w:rsidR="004302C2" w:rsidRPr="004302C2" w14:paraId="2C02501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C1F1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83P</w:t>
            </w:r>
          </w:p>
        </w:tc>
      </w:tr>
      <w:tr w:rsidR="004302C2" w:rsidRPr="004302C2" w14:paraId="221097B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635F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69D</w:t>
            </w:r>
          </w:p>
        </w:tc>
      </w:tr>
      <w:tr w:rsidR="004302C2" w:rsidRPr="004302C2" w14:paraId="02AFAC3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8819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128Q</w:t>
            </w:r>
          </w:p>
        </w:tc>
      </w:tr>
      <w:tr w:rsidR="004302C2" w:rsidRPr="004302C2" w14:paraId="073D01E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D615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00G</w:t>
            </w:r>
          </w:p>
        </w:tc>
      </w:tr>
      <w:tr w:rsidR="004302C2" w:rsidRPr="004302C2" w14:paraId="042149B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EF8F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735N</w:t>
            </w:r>
          </w:p>
        </w:tc>
      </w:tr>
      <w:tr w:rsidR="004302C2" w:rsidRPr="004302C2" w14:paraId="0DC0455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49C6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505R</w:t>
            </w:r>
          </w:p>
        </w:tc>
      </w:tr>
      <w:tr w:rsidR="004302C2" w:rsidRPr="004302C2" w14:paraId="6FD1A06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0664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727D</w:t>
            </w:r>
          </w:p>
        </w:tc>
      </w:tr>
      <w:tr w:rsidR="004302C2" w:rsidRPr="004302C2" w14:paraId="2B92C12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3F9C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41S</w:t>
            </w:r>
          </w:p>
        </w:tc>
      </w:tr>
      <w:tr w:rsidR="004302C2" w:rsidRPr="004302C2" w14:paraId="6BE8310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9D2C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258S</w:t>
            </w:r>
          </w:p>
        </w:tc>
      </w:tr>
      <w:tr w:rsidR="004302C2" w:rsidRPr="004302C2" w14:paraId="313B05A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DA26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274R</w:t>
            </w:r>
          </w:p>
        </w:tc>
      </w:tr>
      <w:tr w:rsidR="004302C2" w:rsidRPr="004302C2" w14:paraId="6BD12E7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3D9A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32S</w:t>
            </w:r>
          </w:p>
        </w:tc>
      </w:tr>
      <w:tr w:rsidR="004302C2" w:rsidRPr="004302C2" w14:paraId="0AD5AAF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136F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31T</w:t>
            </w:r>
          </w:p>
        </w:tc>
      </w:tr>
      <w:tr w:rsidR="004302C2" w:rsidRPr="004302C2" w14:paraId="7FA4CCE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0CC9C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1G</w:t>
            </w:r>
          </w:p>
        </w:tc>
      </w:tr>
      <w:tr w:rsidR="004302C2" w:rsidRPr="004302C2" w14:paraId="1B40CB9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580F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104Q</w:t>
            </w:r>
          </w:p>
        </w:tc>
      </w:tr>
      <w:tr w:rsidR="004302C2" w:rsidRPr="004302C2" w14:paraId="085EEB5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FF7B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74Y</w:t>
            </w:r>
          </w:p>
        </w:tc>
      </w:tr>
      <w:tr w:rsidR="004302C2" w:rsidRPr="004302C2" w14:paraId="6BFCEE4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83E5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94A</w:t>
            </w:r>
          </w:p>
        </w:tc>
      </w:tr>
      <w:tr w:rsidR="004302C2" w:rsidRPr="004302C2" w14:paraId="1C95E19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E86C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91P</w:t>
            </w:r>
          </w:p>
        </w:tc>
      </w:tr>
      <w:tr w:rsidR="004302C2" w:rsidRPr="004302C2" w14:paraId="454D45E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CB23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15R</w:t>
            </w:r>
          </w:p>
        </w:tc>
      </w:tr>
      <w:tr w:rsidR="004302C2" w:rsidRPr="004302C2" w14:paraId="62B79D9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EFCD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306P</w:t>
            </w:r>
          </w:p>
        </w:tc>
      </w:tr>
      <w:tr w:rsidR="004302C2" w:rsidRPr="004302C2" w14:paraId="7DDB8CD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5E55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81V</w:t>
            </w:r>
          </w:p>
        </w:tc>
      </w:tr>
      <w:tr w:rsidR="004302C2" w:rsidRPr="004302C2" w14:paraId="6FEE164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6552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41G</w:t>
            </w:r>
          </w:p>
        </w:tc>
      </w:tr>
      <w:tr w:rsidR="004302C2" w:rsidRPr="004302C2" w14:paraId="074823E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9A2D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18Q</w:t>
            </w:r>
          </w:p>
        </w:tc>
      </w:tr>
      <w:tr w:rsidR="004302C2" w:rsidRPr="004302C2" w14:paraId="05710FD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58DE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632J</w:t>
            </w:r>
          </w:p>
        </w:tc>
      </w:tr>
      <w:tr w:rsidR="004302C2" w:rsidRPr="004302C2" w14:paraId="6F87F1E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86A0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109V</w:t>
            </w:r>
          </w:p>
        </w:tc>
      </w:tr>
      <w:tr w:rsidR="004302C2" w:rsidRPr="004302C2" w14:paraId="5F40E6C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8B5B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8G</w:t>
            </w:r>
          </w:p>
        </w:tc>
      </w:tr>
      <w:tr w:rsidR="004302C2" w:rsidRPr="004302C2" w14:paraId="7CE54C3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164C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70R</w:t>
            </w:r>
          </w:p>
        </w:tc>
      </w:tr>
      <w:tr w:rsidR="004302C2" w:rsidRPr="004302C2" w14:paraId="1F58FCF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9ACD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A162V</w:t>
            </w:r>
          </w:p>
        </w:tc>
      </w:tr>
      <w:tr w:rsidR="004302C2" w:rsidRPr="004302C2" w14:paraId="5856ABD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E4EE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133T</w:t>
            </w:r>
          </w:p>
        </w:tc>
      </w:tr>
      <w:tr w:rsidR="004302C2" w:rsidRPr="004302C2" w14:paraId="1F1B581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B5DD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574V</w:t>
            </w:r>
          </w:p>
        </w:tc>
      </w:tr>
      <w:tr w:rsidR="004302C2" w:rsidRPr="004302C2" w14:paraId="4BA7E9C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0696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229F</w:t>
            </w:r>
          </w:p>
        </w:tc>
      </w:tr>
      <w:tr w:rsidR="004302C2" w:rsidRPr="004302C2" w14:paraId="0D6F69E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0906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03L</w:t>
            </w:r>
          </w:p>
        </w:tc>
      </w:tr>
      <w:tr w:rsidR="004302C2" w:rsidRPr="004302C2" w14:paraId="7EEFCC6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D764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155J</w:t>
            </w:r>
          </w:p>
        </w:tc>
      </w:tr>
      <w:tr w:rsidR="004302C2" w:rsidRPr="004302C2" w14:paraId="0A3C9E9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144E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24E</w:t>
            </w:r>
          </w:p>
        </w:tc>
      </w:tr>
      <w:tr w:rsidR="004302C2" w:rsidRPr="004302C2" w14:paraId="6AB4D82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CF6C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2D</w:t>
            </w:r>
          </w:p>
        </w:tc>
      </w:tr>
      <w:tr w:rsidR="004302C2" w:rsidRPr="004302C2" w14:paraId="5A6F1AE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6686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31R</w:t>
            </w:r>
          </w:p>
        </w:tc>
      </w:tr>
      <w:tr w:rsidR="004302C2" w:rsidRPr="004302C2" w14:paraId="666DCB3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78BD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87H</w:t>
            </w:r>
          </w:p>
        </w:tc>
      </w:tr>
      <w:tr w:rsidR="004302C2" w:rsidRPr="004302C2" w14:paraId="6438AE3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9074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126I</w:t>
            </w:r>
          </w:p>
        </w:tc>
      </w:tr>
      <w:tr w:rsidR="004302C2" w:rsidRPr="004302C2" w14:paraId="4EDCAC0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F7C9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448N</w:t>
            </w:r>
          </w:p>
        </w:tc>
      </w:tr>
      <w:tr w:rsidR="004302C2" w:rsidRPr="004302C2" w14:paraId="3A461A9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0D20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15L</w:t>
            </w:r>
          </w:p>
        </w:tc>
      </w:tr>
      <w:tr w:rsidR="004302C2" w:rsidRPr="004302C2" w14:paraId="11BC9CA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676E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107R</w:t>
            </w:r>
          </w:p>
        </w:tc>
      </w:tr>
      <w:tr w:rsidR="004302C2" w:rsidRPr="004302C2" w14:paraId="13F568C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20AC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419H</w:t>
            </w:r>
          </w:p>
        </w:tc>
      </w:tr>
      <w:tr w:rsidR="004302C2" w:rsidRPr="004302C2" w14:paraId="29333B2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0D83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195K</w:t>
            </w:r>
          </w:p>
        </w:tc>
      </w:tr>
      <w:tr w:rsidR="004302C2" w:rsidRPr="004302C2" w14:paraId="655D1A4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10F1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101P</w:t>
            </w:r>
          </w:p>
        </w:tc>
      </w:tr>
      <w:tr w:rsidR="004302C2" w:rsidRPr="004302C2" w14:paraId="5393902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7159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515J</w:t>
            </w:r>
          </w:p>
        </w:tc>
      </w:tr>
      <w:tr w:rsidR="004302C2" w:rsidRPr="004302C2" w14:paraId="5D38853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EFE2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98J</w:t>
            </w:r>
          </w:p>
        </w:tc>
      </w:tr>
      <w:tr w:rsidR="004302C2" w:rsidRPr="004302C2" w14:paraId="3CC50FF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B7C8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393N</w:t>
            </w:r>
          </w:p>
        </w:tc>
      </w:tr>
      <w:tr w:rsidR="004302C2" w:rsidRPr="004302C2" w14:paraId="2E56BD0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1AD0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224E</w:t>
            </w:r>
          </w:p>
        </w:tc>
      </w:tr>
      <w:tr w:rsidR="004302C2" w:rsidRPr="004302C2" w14:paraId="70C3D3A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EA24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5T</w:t>
            </w:r>
          </w:p>
        </w:tc>
      </w:tr>
      <w:tr w:rsidR="004302C2" w:rsidRPr="004302C2" w14:paraId="4E2F8BB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CB74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99J</w:t>
            </w:r>
          </w:p>
        </w:tc>
      </w:tr>
      <w:tr w:rsidR="004302C2" w:rsidRPr="004302C2" w14:paraId="7AFEF10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EAC9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275S</w:t>
            </w:r>
          </w:p>
        </w:tc>
      </w:tr>
      <w:tr w:rsidR="004302C2" w:rsidRPr="004302C2" w14:paraId="32403E7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21FF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735A</w:t>
            </w:r>
          </w:p>
        </w:tc>
      </w:tr>
      <w:tr w:rsidR="004302C2" w:rsidRPr="004302C2" w14:paraId="7CD48F7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8190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8R</w:t>
            </w:r>
          </w:p>
        </w:tc>
      </w:tr>
      <w:tr w:rsidR="004302C2" w:rsidRPr="004302C2" w14:paraId="42AFA44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16A8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91J</w:t>
            </w:r>
          </w:p>
        </w:tc>
      </w:tr>
      <w:tr w:rsidR="004302C2" w:rsidRPr="004302C2" w14:paraId="3FDE8FD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D908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550D</w:t>
            </w:r>
          </w:p>
        </w:tc>
      </w:tr>
      <w:tr w:rsidR="004302C2" w:rsidRPr="004302C2" w14:paraId="2E259FA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019A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488N</w:t>
            </w:r>
          </w:p>
        </w:tc>
      </w:tr>
      <w:tr w:rsidR="004302C2" w:rsidRPr="004302C2" w14:paraId="52BDA7A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B483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99S</w:t>
            </w:r>
          </w:p>
        </w:tc>
      </w:tr>
      <w:tr w:rsidR="004302C2" w:rsidRPr="004302C2" w14:paraId="195E9AD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5139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89S</w:t>
            </w:r>
          </w:p>
        </w:tc>
      </w:tr>
      <w:tr w:rsidR="004302C2" w:rsidRPr="004302C2" w14:paraId="368740B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63EE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57H</w:t>
            </w:r>
          </w:p>
        </w:tc>
      </w:tr>
      <w:tr w:rsidR="004302C2" w:rsidRPr="004302C2" w14:paraId="5ABB6A0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A736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629S</w:t>
            </w:r>
          </w:p>
        </w:tc>
      </w:tr>
      <w:tr w:rsidR="004302C2" w:rsidRPr="004302C2" w14:paraId="5288F81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050C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515Y</w:t>
            </w:r>
          </w:p>
        </w:tc>
      </w:tr>
      <w:tr w:rsidR="004302C2" w:rsidRPr="004302C2" w14:paraId="6590AA7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2F4A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619P</w:t>
            </w:r>
          </w:p>
        </w:tc>
      </w:tr>
      <w:tr w:rsidR="004302C2" w:rsidRPr="004302C2" w14:paraId="1292478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99F5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63G</w:t>
            </w:r>
          </w:p>
        </w:tc>
      </w:tr>
      <w:tr w:rsidR="004302C2" w:rsidRPr="004302C2" w14:paraId="526B52E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E38F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344P</w:t>
            </w:r>
          </w:p>
        </w:tc>
      </w:tr>
      <w:tr w:rsidR="004302C2" w:rsidRPr="004302C2" w14:paraId="343C274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89AE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27E</w:t>
            </w:r>
          </w:p>
        </w:tc>
      </w:tr>
      <w:tr w:rsidR="004302C2" w:rsidRPr="004302C2" w14:paraId="4CE8E5A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AA21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414N</w:t>
            </w:r>
          </w:p>
        </w:tc>
      </w:tr>
      <w:tr w:rsidR="004302C2" w:rsidRPr="004302C2" w14:paraId="7092674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02D3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15N</w:t>
            </w:r>
          </w:p>
        </w:tc>
      </w:tr>
      <w:tr w:rsidR="004302C2" w:rsidRPr="004302C2" w14:paraId="3BC73F3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0C44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155S</w:t>
            </w:r>
          </w:p>
        </w:tc>
      </w:tr>
      <w:tr w:rsidR="004302C2" w:rsidRPr="004302C2" w14:paraId="4BB2646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2311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64T</w:t>
            </w:r>
          </w:p>
        </w:tc>
      </w:tr>
      <w:tr w:rsidR="004302C2" w:rsidRPr="004302C2" w14:paraId="03B9895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362F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R146W</w:t>
            </w:r>
          </w:p>
        </w:tc>
      </w:tr>
      <w:tr w:rsidR="004302C2" w:rsidRPr="004302C2" w14:paraId="02EAA4F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7552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37F</w:t>
            </w:r>
          </w:p>
        </w:tc>
      </w:tr>
      <w:tr w:rsidR="004302C2" w:rsidRPr="004302C2" w14:paraId="690E991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8666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162E</w:t>
            </w:r>
          </w:p>
        </w:tc>
      </w:tr>
      <w:tr w:rsidR="004302C2" w:rsidRPr="004302C2" w14:paraId="31C1F28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35C1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50S</w:t>
            </w:r>
          </w:p>
        </w:tc>
      </w:tr>
      <w:tr w:rsidR="004302C2" w:rsidRPr="004302C2" w14:paraId="2149497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1A95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634F</w:t>
            </w:r>
          </w:p>
        </w:tc>
      </w:tr>
      <w:tr w:rsidR="004302C2" w:rsidRPr="004302C2" w14:paraId="35AFFE7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4272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667P</w:t>
            </w:r>
          </w:p>
        </w:tc>
      </w:tr>
      <w:tr w:rsidR="004302C2" w:rsidRPr="004302C2" w14:paraId="0C506D1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193D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238R</w:t>
            </w:r>
          </w:p>
        </w:tc>
      </w:tr>
      <w:tr w:rsidR="004302C2" w:rsidRPr="004302C2" w14:paraId="25546DC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55BE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15T</w:t>
            </w:r>
          </w:p>
        </w:tc>
      </w:tr>
      <w:tr w:rsidR="004302C2" w:rsidRPr="004302C2" w14:paraId="2DA1D21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3A37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138H</w:t>
            </w:r>
          </w:p>
        </w:tc>
      </w:tr>
      <w:tr w:rsidR="004302C2" w:rsidRPr="004302C2" w14:paraId="70FF0FB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64E8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108E</w:t>
            </w:r>
          </w:p>
        </w:tc>
      </w:tr>
      <w:tr w:rsidR="004302C2" w:rsidRPr="004302C2" w14:paraId="0C28ED7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9EF2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413J</w:t>
            </w:r>
          </w:p>
        </w:tc>
      </w:tr>
      <w:tr w:rsidR="004302C2" w:rsidRPr="004302C2" w14:paraId="0DC2110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A7B1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6P</w:t>
            </w:r>
          </w:p>
        </w:tc>
      </w:tr>
      <w:tr w:rsidR="004302C2" w:rsidRPr="004302C2" w14:paraId="440173B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41F4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97R</w:t>
            </w:r>
          </w:p>
        </w:tc>
      </w:tr>
      <w:tr w:rsidR="004302C2" w:rsidRPr="004302C2" w14:paraId="30E1FCC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0E37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56T</w:t>
            </w:r>
          </w:p>
        </w:tc>
      </w:tr>
      <w:tr w:rsidR="004302C2" w:rsidRPr="004302C2" w14:paraId="694D6CD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A536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104L</w:t>
            </w:r>
          </w:p>
        </w:tc>
      </w:tr>
      <w:tr w:rsidR="004302C2" w:rsidRPr="004302C2" w14:paraId="2C4D693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5E56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624V</w:t>
            </w:r>
          </w:p>
        </w:tc>
      </w:tr>
      <w:tr w:rsidR="004302C2" w:rsidRPr="004302C2" w14:paraId="5EA7FB1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A5EE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80S</w:t>
            </w:r>
          </w:p>
        </w:tc>
      </w:tr>
      <w:tr w:rsidR="004302C2" w:rsidRPr="004302C2" w14:paraId="1F5D07F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98C0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123E</w:t>
            </w:r>
          </w:p>
        </w:tc>
      </w:tr>
      <w:tr w:rsidR="004302C2" w:rsidRPr="004302C2" w14:paraId="63C045B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73D1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438S</w:t>
            </w:r>
          </w:p>
        </w:tc>
      </w:tr>
      <w:tr w:rsidR="004302C2" w:rsidRPr="004302C2" w14:paraId="3A74A0D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F88E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18L</w:t>
            </w:r>
          </w:p>
        </w:tc>
      </w:tr>
      <w:tr w:rsidR="004302C2" w:rsidRPr="004302C2" w14:paraId="158F667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B79E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99E</w:t>
            </w:r>
          </w:p>
        </w:tc>
      </w:tr>
      <w:tr w:rsidR="004302C2" w:rsidRPr="004302C2" w14:paraId="3A4D07F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984E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609I</w:t>
            </w:r>
          </w:p>
        </w:tc>
      </w:tr>
      <w:tr w:rsidR="004302C2" w:rsidRPr="004302C2" w14:paraId="5A9DD03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8158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143T</w:t>
            </w:r>
          </w:p>
        </w:tc>
      </w:tr>
      <w:tr w:rsidR="004302C2" w:rsidRPr="004302C2" w14:paraId="7D4D6A6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A1D2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380I</w:t>
            </w:r>
          </w:p>
        </w:tc>
      </w:tr>
      <w:tr w:rsidR="004302C2" w:rsidRPr="004302C2" w14:paraId="78A2304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91B8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57N</w:t>
            </w:r>
          </w:p>
        </w:tc>
      </w:tr>
      <w:tr w:rsidR="004302C2" w:rsidRPr="004302C2" w14:paraId="625A3BC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422D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15I</w:t>
            </w:r>
          </w:p>
        </w:tc>
      </w:tr>
      <w:tr w:rsidR="004302C2" w:rsidRPr="004302C2" w14:paraId="4549700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4CDD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04S</w:t>
            </w:r>
          </w:p>
        </w:tc>
      </w:tr>
      <w:tr w:rsidR="004302C2" w:rsidRPr="004302C2" w14:paraId="47F6D02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C460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47E</w:t>
            </w:r>
          </w:p>
        </w:tc>
      </w:tr>
      <w:tr w:rsidR="004302C2" w:rsidRPr="004302C2" w14:paraId="03F816C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B898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529D</w:t>
            </w:r>
          </w:p>
        </w:tc>
      </w:tr>
      <w:tr w:rsidR="004302C2" w:rsidRPr="004302C2" w14:paraId="1E86C26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F7BA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51S</w:t>
            </w:r>
          </w:p>
        </w:tc>
      </w:tr>
      <w:tr w:rsidR="004302C2" w:rsidRPr="004302C2" w14:paraId="0063153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DC1D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573N</w:t>
            </w:r>
          </w:p>
        </w:tc>
      </w:tr>
      <w:tr w:rsidR="004302C2" w:rsidRPr="004302C2" w14:paraId="1B5F2CE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11E2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118D</w:t>
            </w:r>
          </w:p>
        </w:tc>
      </w:tr>
      <w:tr w:rsidR="004302C2" w:rsidRPr="004302C2" w14:paraId="0B812C5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A03D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106V</w:t>
            </w:r>
          </w:p>
        </w:tc>
      </w:tr>
      <w:tr w:rsidR="004302C2" w:rsidRPr="004302C2" w14:paraId="249AFF7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FB18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03W</w:t>
            </w:r>
          </w:p>
        </w:tc>
      </w:tr>
      <w:tr w:rsidR="004302C2" w:rsidRPr="004302C2" w14:paraId="635D216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6FCC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71N</w:t>
            </w:r>
          </w:p>
        </w:tc>
      </w:tr>
      <w:tr w:rsidR="004302C2" w:rsidRPr="004302C2" w14:paraId="70495F3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68F7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8L</w:t>
            </w:r>
          </w:p>
        </w:tc>
      </w:tr>
      <w:tr w:rsidR="004302C2" w:rsidRPr="004302C2" w14:paraId="384EBC3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62B7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128P</w:t>
            </w:r>
          </w:p>
        </w:tc>
      </w:tr>
      <w:tr w:rsidR="004302C2" w:rsidRPr="004302C2" w14:paraId="2CB52E4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75C1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34R</w:t>
            </w:r>
          </w:p>
        </w:tc>
      </w:tr>
      <w:tr w:rsidR="004302C2" w:rsidRPr="004302C2" w14:paraId="247FF9D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D5C0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141S</w:t>
            </w:r>
          </w:p>
        </w:tc>
      </w:tr>
      <w:tr w:rsidR="004302C2" w:rsidRPr="004302C2" w14:paraId="7368AB0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FA42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31Q</w:t>
            </w:r>
          </w:p>
        </w:tc>
      </w:tr>
      <w:tr w:rsidR="004302C2" w:rsidRPr="004302C2" w14:paraId="20DA988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717D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587P</w:t>
            </w:r>
          </w:p>
        </w:tc>
      </w:tr>
      <w:tr w:rsidR="004302C2" w:rsidRPr="004302C2" w14:paraId="1A657D4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B465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89T</w:t>
            </w:r>
          </w:p>
        </w:tc>
      </w:tr>
      <w:tr w:rsidR="004302C2" w:rsidRPr="004302C2" w14:paraId="2D691EE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2C26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F252L</w:t>
            </w:r>
          </w:p>
        </w:tc>
      </w:tr>
      <w:tr w:rsidR="004302C2" w:rsidRPr="004302C2" w14:paraId="1FDF75F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30E7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685R</w:t>
            </w:r>
          </w:p>
        </w:tc>
      </w:tr>
      <w:tr w:rsidR="004302C2" w:rsidRPr="004302C2" w14:paraId="3D1029D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DC3D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81G</w:t>
            </w:r>
          </w:p>
        </w:tc>
      </w:tr>
      <w:tr w:rsidR="004302C2" w:rsidRPr="004302C2" w14:paraId="431FB69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2D3A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138T</w:t>
            </w:r>
          </w:p>
        </w:tc>
      </w:tr>
      <w:tr w:rsidR="004302C2" w:rsidRPr="004302C2" w14:paraId="256D13A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CACC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295P</w:t>
            </w:r>
          </w:p>
        </w:tc>
      </w:tr>
      <w:tr w:rsidR="004302C2" w:rsidRPr="004302C2" w14:paraId="51713D6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8B55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194G</w:t>
            </w:r>
          </w:p>
        </w:tc>
      </w:tr>
      <w:tr w:rsidR="004302C2" w:rsidRPr="004302C2" w14:paraId="4D5214B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E0CE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50T</w:t>
            </w:r>
          </w:p>
        </w:tc>
      </w:tr>
      <w:tr w:rsidR="004302C2" w:rsidRPr="004302C2" w14:paraId="34A0B7C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1BB0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169A</w:t>
            </w:r>
          </w:p>
        </w:tc>
      </w:tr>
      <w:tr w:rsidR="004302C2" w:rsidRPr="004302C2" w14:paraId="5D1E0E0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7755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454R</w:t>
            </w:r>
          </w:p>
        </w:tc>
      </w:tr>
      <w:tr w:rsidR="004302C2" w:rsidRPr="004302C2" w14:paraId="2090A2F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C366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461P</w:t>
            </w:r>
          </w:p>
        </w:tc>
      </w:tr>
      <w:tr w:rsidR="004302C2" w:rsidRPr="004302C2" w14:paraId="07CD01C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83CA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230A</w:t>
            </w:r>
          </w:p>
        </w:tc>
      </w:tr>
      <w:tr w:rsidR="004302C2" w:rsidRPr="004302C2" w14:paraId="30F714E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B1BD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728J</w:t>
            </w:r>
          </w:p>
        </w:tc>
      </w:tr>
      <w:tr w:rsidR="004302C2" w:rsidRPr="004302C2" w14:paraId="611C809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A35B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68G</w:t>
            </w:r>
          </w:p>
        </w:tc>
      </w:tr>
      <w:tr w:rsidR="004302C2" w:rsidRPr="004302C2" w14:paraId="1CA1807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E983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142A</w:t>
            </w:r>
          </w:p>
        </w:tc>
      </w:tr>
      <w:tr w:rsidR="004302C2" w:rsidRPr="004302C2" w14:paraId="62CEBB4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B42C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593D</w:t>
            </w:r>
          </w:p>
        </w:tc>
      </w:tr>
      <w:tr w:rsidR="004302C2" w:rsidRPr="004302C2" w14:paraId="3DBD212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3F9A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74G</w:t>
            </w:r>
          </w:p>
        </w:tc>
      </w:tr>
      <w:tr w:rsidR="004302C2" w:rsidRPr="004302C2" w14:paraId="5358885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CE84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09D</w:t>
            </w:r>
          </w:p>
        </w:tc>
      </w:tr>
      <w:tr w:rsidR="004302C2" w:rsidRPr="004302C2" w14:paraId="3D625CE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4796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345T</w:t>
            </w:r>
          </w:p>
        </w:tc>
      </w:tr>
      <w:tr w:rsidR="004302C2" w:rsidRPr="004302C2" w14:paraId="7BAB55F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2E6C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335T</w:t>
            </w:r>
          </w:p>
        </w:tc>
      </w:tr>
      <w:tr w:rsidR="004302C2" w:rsidRPr="004302C2" w14:paraId="74CDD1F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E25D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27P</w:t>
            </w:r>
          </w:p>
        </w:tc>
      </w:tr>
      <w:tr w:rsidR="004302C2" w:rsidRPr="004302C2" w14:paraId="7989E51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CC12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105I</w:t>
            </w:r>
          </w:p>
        </w:tc>
      </w:tr>
      <w:tr w:rsidR="004302C2" w:rsidRPr="004302C2" w14:paraId="646C30C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6252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217G</w:t>
            </w:r>
          </w:p>
        </w:tc>
      </w:tr>
      <w:tr w:rsidR="004302C2" w:rsidRPr="004302C2" w14:paraId="6FAE9F5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8BD9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79D</w:t>
            </w:r>
          </w:p>
        </w:tc>
      </w:tr>
      <w:tr w:rsidR="004302C2" w:rsidRPr="004302C2" w14:paraId="738D7D3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31FF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457I</w:t>
            </w:r>
          </w:p>
        </w:tc>
      </w:tr>
      <w:tr w:rsidR="004302C2" w:rsidRPr="004302C2" w14:paraId="15C82FD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9ECA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394A</w:t>
            </w:r>
          </w:p>
        </w:tc>
      </w:tr>
      <w:tr w:rsidR="004302C2" w:rsidRPr="004302C2" w14:paraId="400DA37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0F46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176T</w:t>
            </w:r>
          </w:p>
        </w:tc>
      </w:tr>
      <w:tr w:rsidR="004302C2" w:rsidRPr="004302C2" w14:paraId="165085C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5942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262R</w:t>
            </w:r>
          </w:p>
        </w:tc>
      </w:tr>
      <w:tr w:rsidR="004302C2" w:rsidRPr="004302C2" w14:paraId="0F9590F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95B0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43D</w:t>
            </w:r>
          </w:p>
        </w:tc>
      </w:tr>
      <w:tr w:rsidR="004302C2" w:rsidRPr="004302C2" w14:paraId="0E474B5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7AF9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1T</w:t>
            </w:r>
          </w:p>
        </w:tc>
      </w:tr>
      <w:tr w:rsidR="004302C2" w:rsidRPr="004302C2" w14:paraId="0AD79F2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1C6E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29S</w:t>
            </w:r>
          </w:p>
        </w:tc>
      </w:tr>
      <w:tr w:rsidR="004302C2" w:rsidRPr="004302C2" w14:paraId="5F70200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04BF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16S</w:t>
            </w:r>
          </w:p>
        </w:tc>
      </w:tr>
      <w:tr w:rsidR="004302C2" w:rsidRPr="004302C2" w14:paraId="319A30E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A3ED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98H</w:t>
            </w:r>
          </w:p>
        </w:tc>
      </w:tr>
      <w:tr w:rsidR="004302C2" w:rsidRPr="004302C2" w14:paraId="738ABEB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1C8A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87G</w:t>
            </w:r>
          </w:p>
        </w:tc>
      </w:tr>
      <w:tr w:rsidR="004302C2" w:rsidRPr="004302C2" w14:paraId="6A70E06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3B12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84I</w:t>
            </w:r>
          </w:p>
        </w:tc>
      </w:tr>
      <w:tr w:rsidR="004302C2" w:rsidRPr="004302C2" w14:paraId="1EE2769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D3C6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275P</w:t>
            </w:r>
          </w:p>
        </w:tc>
      </w:tr>
      <w:tr w:rsidR="004302C2" w:rsidRPr="004302C2" w14:paraId="087FE34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B288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43S</w:t>
            </w:r>
          </w:p>
        </w:tc>
      </w:tr>
      <w:tr w:rsidR="004302C2" w:rsidRPr="004302C2" w14:paraId="57D33FE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EA88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16D</w:t>
            </w:r>
          </w:p>
        </w:tc>
      </w:tr>
      <w:tr w:rsidR="004302C2" w:rsidRPr="004302C2" w14:paraId="0A2E44C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7F92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70Q</w:t>
            </w:r>
          </w:p>
        </w:tc>
      </w:tr>
      <w:tr w:rsidR="004302C2" w:rsidRPr="004302C2" w14:paraId="0E8DDE0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0760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317L</w:t>
            </w:r>
          </w:p>
        </w:tc>
      </w:tr>
      <w:tr w:rsidR="004302C2" w:rsidRPr="004302C2" w14:paraId="5A61F2D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BEF2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24V</w:t>
            </w:r>
          </w:p>
        </w:tc>
      </w:tr>
      <w:tr w:rsidR="004302C2" w:rsidRPr="004302C2" w14:paraId="653E74C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D4BB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186V</w:t>
            </w:r>
          </w:p>
        </w:tc>
      </w:tr>
      <w:tr w:rsidR="004302C2" w:rsidRPr="004302C2" w14:paraId="5BBD5A6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2290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24G</w:t>
            </w:r>
          </w:p>
        </w:tc>
      </w:tr>
      <w:tr w:rsidR="004302C2" w:rsidRPr="004302C2" w14:paraId="3A69381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2A96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N35D</w:t>
            </w:r>
          </w:p>
        </w:tc>
      </w:tr>
      <w:tr w:rsidR="004302C2" w:rsidRPr="004302C2" w14:paraId="35F0CB1F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9D79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567S</w:t>
            </w:r>
          </w:p>
        </w:tc>
      </w:tr>
      <w:tr w:rsidR="004302C2" w:rsidRPr="004302C2" w14:paraId="1A296BA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D232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76M</w:t>
            </w:r>
          </w:p>
        </w:tc>
      </w:tr>
      <w:tr w:rsidR="004302C2" w:rsidRPr="004302C2" w14:paraId="2B30F91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498A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01A</w:t>
            </w:r>
          </w:p>
        </w:tc>
      </w:tr>
      <w:tr w:rsidR="004302C2" w:rsidRPr="004302C2" w14:paraId="543774C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19B1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420T</w:t>
            </w:r>
          </w:p>
        </w:tc>
      </w:tr>
      <w:tr w:rsidR="004302C2" w:rsidRPr="004302C2" w14:paraId="4C451F3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7012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695A</w:t>
            </w:r>
          </w:p>
        </w:tc>
      </w:tr>
      <w:tr w:rsidR="004302C2" w:rsidRPr="004302C2" w14:paraId="281B8C3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B9B9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63E</w:t>
            </w:r>
          </w:p>
        </w:tc>
      </w:tr>
      <w:tr w:rsidR="004302C2" w:rsidRPr="004302C2" w14:paraId="67BEC0E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F474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02R</w:t>
            </w:r>
          </w:p>
        </w:tc>
      </w:tr>
      <w:tr w:rsidR="004302C2" w:rsidRPr="004302C2" w14:paraId="002F109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AD0F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176I</w:t>
            </w:r>
          </w:p>
        </w:tc>
      </w:tr>
      <w:tr w:rsidR="004302C2" w:rsidRPr="004302C2" w14:paraId="058D0C3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C0C3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138D</w:t>
            </w:r>
          </w:p>
        </w:tc>
      </w:tr>
      <w:tr w:rsidR="004302C2" w:rsidRPr="004302C2" w14:paraId="67D65F2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9B23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295H</w:t>
            </w:r>
          </w:p>
        </w:tc>
      </w:tr>
      <w:tr w:rsidR="004302C2" w:rsidRPr="004302C2" w14:paraId="4FFA02C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CB14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142G</w:t>
            </w:r>
          </w:p>
        </w:tc>
      </w:tr>
      <w:tr w:rsidR="004302C2" w:rsidRPr="004302C2" w14:paraId="0870102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879A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148R</w:t>
            </w:r>
          </w:p>
        </w:tc>
      </w:tr>
      <w:tr w:rsidR="004302C2" w:rsidRPr="004302C2" w14:paraId="25A00A5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968A3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160L</w:t>
            </w:r>
          </w:p>
        </w:tc>
      </w:tr>
      <w:tr w:rsidR="004302C2" w:rsidRPr="004302C2" w14:paraId="69BBA5C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945E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194Y</w:t>
            </w:r>
          </w:p>
        </w:tc>
      </w:tr>
      <w:tr w:rsidR="004302C2" w:rsidRPr="004302C2" w14:paraId="553A3AE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2BA1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09D</w:t>
            </w:r>
          </w:p>
        </w:tc>
      </w:tr>
      <w:tr w:rsidR="004302C2" w:rsidRPr="004302C2" w14:paraId="14DA96E3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1B5D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108Q</w:t>
            </w:r>
          </w:p>
        </w:tc>
      </w:tr>
      <w:tr w:rsidR="004302C2" w:rsidRPr="004302C2" w14:paraId="13697EF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B2D6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542H</w:t>
            </w:r>
          </w:p>
        </w:tc>
      </w:tr>
      <w:tr w:rsidR="004302C2" w:rsidRPr="004302C2" w14:paraId="0640DA32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8AC8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335V</w:t>
            </w:r>
          </w:p>
        </w:tc>
      </w:tr>
      <w:tr w:rsidR="004302C2" w:rsidRPr="004302C2" w14:paraId="612E15C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F676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94D</w:t>
            </w:r>
          </w:p>
        </w:tc>
      </w:tr>
      <w:tr w:rsidR="004302C2" w:rsidRPr="004302C2" w14:paraId="5616036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68B2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85J</w:t>
            </w:r>
          </w:p>
        </w:tc>
      </w:tr>
      <w:tr w:rsidR="004302C2" w:rsidRPr="004302C2" w14:paraId="407DFE6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D804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12D</w:t>
            </w:r>
          </w:p>
        </w:tc>
      </w:tr>
      <w:tr w:rsidR="004302C2" w:rsidRPr="004302C2" w14:paraId="73D3737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67A0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172V</w:t>
            </w:r>
          </w:p>
        </w:tc>
      </w:tr>
      <w:tr w:rsidR="004302C2" w:rsidRPr="004302C2" w14:paraId="655C232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1AD2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69R</w:t>
            </w:r>
          </w:p>
        </w:tc>
      </w:tr>
      <w:tr w:rsidR="004302C2" w:rsidRPr="004302C2" w14:paraId="7562DEF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D90A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596S</w:t>
            </w:r>
          </w:p>
        </w:tc>
      </w:tr>
      <w:tr w:rsidR="004302C2" w:rsidRPr="004302C2" w14:paraId="4B4193E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1499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37J</w:t>
            </w:r>
          </w:p>
        </w:tc>
      </w:tr>
      <w:tr w:rsidR="004302C2" w:rsidRPr="004302C2" w14:paraId="3482C53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3E19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07E</w:t>
            </w:r>
          </w:p>
        </w:tc>
      </w:tr>
      <w:tr w:rsidR="004302C2" w:rsidRPr="004302C2" w14:paraId="70920D1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5650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63L</w:t>
            </w:r>
          </w:p>
        </w:tc>
      </w:tr>
      <w:tr w:rsidR="004302C2" w:rsidRPr="004302C2" w14:paraId="4B219520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D311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121D</w:t>
            </w:r>
          </w:p>
        </w:tc>
      </w:tr>
      <w:tr w:rsidR="004302C2" w:rsidRPr="004302C2" w14:paraId="03A9664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2CEEE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180J</w:t>
            </w:r>
          </w:p>
        </w:tc>
      </w:tr>
      <w:tr w:rsidR="004302C2" w:rsidRPr="004302C2" w14:paraId="09EC7AD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5F8F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289D</w:t>
            </w:r>
          </w:p>
        </w:tc>
      </w:tr>
      <w:tr w:rsidR="004302C2" w:rsidRPr="004302C2" w14:paraId="0D929D9B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1478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336R</w:t>
            </w:r>
          </w:p>
        </w:tc>
      </w:tr>
      <w:tr w:rsidR="004302C2" w:rsidRPr="004302C2" w14:paraId="53B4827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4EB5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710A</w:t>
            </w:r>
          </w:p>
        </w:tc>
      </w:tr>
      <w:tr w:rsidR="004302C2" w:rsidRPr="004302C2" w14:paraId="11922681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E6C6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450D</w:t>
            </w:r>
          </w:p>
        </w:tc>
      </w:tr>
      <w:tr w:rsidR="004302C2" w:rsidRPr="004302C2" w14:paraId="46A00C6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BF057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236T</w:t>
            </w:r>
          </w:p>
        </w:tc>
      </w:tr>
      <w:tr w:rsidR="004302C2" w:rsidRPr="004302C2" w14:paraId="361219A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89A3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172T</w:t>
            </w:r>
          </w:p>
        </w:tc>
      </w:tr>
      <w:tr w:rsidR="004302C2" w:rsidRPr="004302C2" w14:paraId="1907F81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F39C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8J</w:t>
            </w:r>
          </w:p>
        </w:tc>
      </w:tr>
      <w:tr w:rsidR="004302C2" w:rsidRPr="004302C2" w14:paraId="61DFDFB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51C69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308P</w:t>
            </w:r>
          </w:p>
        </w:tc>
      </w:tr>
      <w:tr w:rsidR="004302C2" w:rsidRPr="004302C2" w14:paraId="0AF11E5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6DEE0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218K</w:t>
            </w:r>
          </w:p>
        </w:tc>
      </w:tr>
      <w:tr w:rsidR="004302C2" w:rsidRPr="004302C2" w14:paraId="33FC0EE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5460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97Y</w:t>
            </w:r>
          </w:p>
        </w:tc>
      </w:tr>
      <w:tr w:rsidR="004302C2" w:rsidRPr="004302C2" w14:paraId="7F63B72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55D28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138S</w:t>
            </w:r>
          </w:p>
        </w:tc>
      </w:tr>
      <w:tr w:rsidR="004302C2" w:rsidRPr="004302C2" w14:paraId="041CC1BA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7058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658V</w:t>
            </w:r>
          </w:p>
        </w:tc>
      </w:tr>
      <w:tr w:rsidR="004302C2" w:rsidRPr="004302C2" w14:paraId="7113808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0A554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G485V</w:t>
            </w:r>
          </w:p>
        </w:tc>
      </w:tr>
      <w:tr w:rsidR="004302C2" w:rsidRPr="004302C2" w14:paraId="093D3ED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67BE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587M</w:t>
            </w:r>
          </w:p>
        </w:tc>
      </w:tr>
      <w:tr w:rsidR="004302C2" w:rsidRPr="004302C2" w14:paraId="6390607E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08EBB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148A</w:t>
            </w:r>
          </w:p>
        </w:tc>
      </w:tr>
      <w:tr w:rsidR="004302C2" w:rsidRPr="004302C2" w14:paraId="0FD0BA64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2A355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93T</w:t>
            </w:r>
          </w:p>
        </w:tc>
      </w:tr>
      <w:tr w:rsidR="004302C2" w:rsidRPr="004302C2" w14:paraId="59F8328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B3EE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18V</w:t>
            </w:r>
          </w:p>
        </w:tc>
      </w:tr>
      <w:tr w:rsidR="004302C2" w:rsidRPr="004302C2" w14:paraId="31783CB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82BE2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09R</w:t>
            </w:r>
          </w:p>
        </w:tc>
      </w:tr>
      <w:tr w:rsidR="004302C2" w:rsidRPr="004302C2" w14:paraId="540AF75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E1A7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1F</w:t>
            </w:r>
          </w:p>
        </w:tc>
      </w:tr>
      <w:tr w:rsidR="004302C2" w:rsidRPr="004302C2" w14:paraId="4D4AAD2C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08F6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1R</w:t>
            </w:r>
          </w:p>
        </w:tc>
      </w:tr>
      <w:tr w:rsidR="004302C2" w:rsidRPr="004302C2" w14:paraId="3B59EFED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25EC1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352E</w:t>
            </w:r>
          </w:p>
        </w:tc>
      </w:tr>
      <w:tr w:rsidR="004302C2" w:rsidRPr="004302C2" w14:paraId="7641DFA7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61A76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125J</w:t>
            </w:r>
          </w:p>
        </w:tc>
      </w:tr>
      <w:tr w:rsidR="004302C2" w:rsidRPr="004302C2" w14:paraId="7A79B38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E121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31J</w:t>
            </w:r>
          </w:p>
        </w:tc>
      </w:tr>
      <w:tr w:rsidR="004302C2" w:rsidRPr="004302C2" w14:paraId="76A78526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94FCF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249J</w:t>
            </w:r>
          </w:p>
        </w:tc>
      </w:tr>
      <w:tr w:rsidR="004302C2" w:rsidRPr="004302C2" w14:paraId="465E7388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BF18D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249H</w:t>
            </w:r>
          </w:p>
        </w:tc>
      </w:tr>
      <w:tr w:rsidR="004302C2" w:rsidRPr="004302C2" w14:paraId="2D13DB65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302EC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8S</w:t>
            </w:r>
          </w:p>
        </w:tc>
      </w:tr>
      <w:tr w:rsidR="004302C2" w:rsidRPr="004302C2" w14:paraId="0E1950A9" w14:textId="77777777" w:rsidTr="004302C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48C5A" w14:textId="77777777" w:rsidR="004302C2" w:rsidRPr="004302C2" w:rsidRDefault="004302C2" w:rsidP="004302C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02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11E</w:t>
            </w:r>
          </w:p>
        </w:tc>
      </w:tr>
    </w:tbl>
    <w:p w14:paraId="463764A9" w14:textId="77777777" w:rsidR="00260534" w:rsidRDefault="00260534"/>
    <w:sectPr w:rsidR="00260534" w:rsidSect="002E79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C2"/>
    <w:rsid w:val="000105BA"/>
    <w:rsid w:val="00016C90"/>
    <w:rsid w:val="000177EE"/>
    <w:rsid w:val="000244FB"/>
    <w:rsid w:val="00045557"/>
    <w:rsid w:val="00083DD5"/>
    <w:rsid w:val="000C644D"/>
    <w:rsid w:val="001130F9"/>
    <w:rsid w:val="00135B7B"/>
    <w:rsid w:val="00137EF8"/>
    <w:rsid w:val="00141FEC"/>
    <w:rsid w:val="00145F91"/>
    <w:rsid w:val="001561BE"/>
    <w:rsid w:val="00156259"/>
    <w:rsid w:val="00185515"/>
    <w:rsid w:val="001B2382"/>
    <w:rsid w:val="001D3581"/>
    <w:rsid w:val="001F1CD4"/>
    <w:rsid w:val="001F5891"/>
    <w:rsid w:val="001F7603"/>
    <w:rsid w:val="00241790"/>
    <w:rsid w:val="00260534"/>
    <w:rsid w:val="002A1E73"/>
    <w:rsid w:val="002A5AC0"/>
    <w:rsid w:val="002C0D87"/>
    <w:rsid w:val="002C293B"/>
    <w:rsid w:val="002C375F"/>
    <w:rsid w:val="002C58D6"/>
    <w:rsid w:val="002D0E2D"/>
    <w:rsid w:val="002E790A"/>
    <w:rsid w:val="00301EA5"/>
    <w:rsid w:val="0031723A"/>
    <w:rsid w:val="003226F7"/>
    <w:rsid w:val="003413B9"/>
    <w:rsid w:val="00355E2A"/>
    <w:rsid w:val="003E07D6"/>
    <w:rsid w:val="00427910"/>
    <w:rsid w:val="004302C2"/>
    <w:rsid w:val="004326A6"/>
    <w:rsid w:val="004446BB"/>
    <w:rsid w:val="00456DAB"/>
    <w:rsid w:val="00471077"/>
    <w:rsid w:val="004A38CB"/>
    <w:rsid w:val="004A3C15"/>
    <w:rsid w:val="004A6A20"/>
    <w:rsid w:val="00560305"/>
    <w:rsid w:val="00580ECA"/>
    <w:rsid w:val="0058595B"/>
    <w:rsid w:val="00594E88"/>
    <w:rsid w:val="0060422B"/>
    <w:rsid w:val="0060469A"/>
    <w:rsid w:val="006407A5"/>
    <w:rsid w:val="00642A02"/>
    <w:rsid w:val="006548F1"/>
    <w:rsid w:val="006A783D"/>
    <w:rsid w:val="006B04FE"/>
    <w:rsid w:val="006C6A95"/>
    <w:rsid w:val="006E138B"/>
    <w:rsid w:val="006F2693"/>
    <w:rsid w:val="007015CD"/>
    <w:rsid w:val="00745F91"/>
    <w:rsid w:val="00760C15"/>
    <w:rsid w:val="007865D5"/>
    <w:rsid w:val="007C2936"/>
    <w:rsid w:val="007C7A7E"/>
    <w:rsid w:val="007E6D42"/>
    <w:rsid w:val="007F14F1"/>
    <w:rsid w:val="008148E8"/>
    <w:rsid w:val="00815CBF"/>
    <w:rsid w:val="00815FC6"/>
    <w:rsid w:val="00897FC7"/>
    <w:rsid w:val="008B7E4E"/>
    <w:rsid w:val="008C3078"/>
    <w:rsid w:val="008C5468"/>
    <w:rsid w:val="00915311"/>
    <w:rsid w:val="00916264"/>
    <w:rsid w:val="00920AF3"/>
    <w:rsid w:val="009218CB"/>
    <w:rsid w:val="00937748"/>
    <w:rsid w:val="00983179"/>
    <w:rsid w:val="00992A00"/>
    <w:rsid w:val="009B3099"/>
    <w:rsid w:val="009D570F"/>
    <w:rsid w:val="009F4190"/>
    <w:rsid w:val="009F46AE"/>
    <w:rsid w:val="00A149AB"/>
    <w:rsid w:val="00A442FA"/>
    <w:rsid w:val="00A82A72"/>
    <w:rsid w:val="00A867A9"/>
    <w:rsid w:val="00A90CE1"/>
    <w:rsid w:val="00AA6C76"/>
    <w:rsid w:val="00AD16A1"/>
    <w:rsid w:val="00B01751"/>
    <w:rsid w:val="00B05ABD"/>
    <w:rsid w:val="00B23A8D"/>
    <w:rsid w:val="00B35481"/>
    <w:rsid w:val="00B83F12"/>
    <w:rsid w:val="00B84224"/>
    <w:rsid w:val="00BB0DA6"/>
    <w:rsid w:val="00BB17AA"/>
    <w:rsid w:val="00BC53D4"/>
    <w:rsid w:val="00BE4C99"/>
    <w:rsid w:val="00C30E6F"/>
    <w:rsid w:val="00C40390"/>
    <w:rsid w:val="00C63817"/>
    <w:rsid w:val="00C66284"/>
    <w:rsid w:val="00C7609B"/>
    <w:rsid w:val="00C86DE1"/>
    <w:rsid w:val="00C95110"/>
    <w:rsid w:val="00CB234E"/>
    <w:rsid w:val="00CB5692"/>
    <w:rsid w:val="00D04C46"/>
    <w:rsid w:val="00D11796"/>
    <w:rsid w:val="00D12341"/>
    <w:rsid w:val="00D30DFA"/>
    <w:rsid w:val="00D5519E"/>
    <w:rsid w:val="00DD14FE"/>
    <w:rsid w:val="00DE5696"/>
    <w:rsid w:val="00DF3386"/>
    <w:rsid w:val="00E006D6"/>
    <w:rsid w:val="00E2532C"/>
    <w:rsid w:val="00E749BF"/>
    <w:rsid w:val="00E7703B"/>
    <w:rsid w:val="00E842A2"/>
    <w:rsid w:val="00EA7EAA"/>
    <w:rsid w:val="00ED65E1"/>
    <w:rsid w:val="00ED7CFB"/>
    <w:rsid w:val="00F13CC5"/>
    <w:rsid w:val="00F25940"/>
    <w:rsid w:val="00F3022F"/>
    <w:rsid w:val="00F37314"/>
    <w:rsid w:val="00F408BB"/>
    <w:rsid w:val="00F40F08"/>
    <w:rsid w:val="00F579C6"/>
    <w:rsid w:val="00F6619E"/>
    <w:rsid w:val="00F73FDB"/>
    <w:rsid w:val="00F85E8E"/>
    <w:rsid w:val="00F85FCB"/>
    <w:rsid w:val="00F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B1A4"/>
  <w15:chartTrackingRefBased/>
  <w15:docId w15:val="{6C0682D2-485C-8540-8BA4-D90E2CFD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02C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3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Pandurangan</dc:creator>
  <cp:keywords/>
  <dc:description/>
  <cp:lastModifiedBy>Arun Pandurangan</cp:lastModifiedBy>
  <cp:revision>2</cp:revision>
  <dcterms:created xsi:type="dcterms:W3CDTF">2024-02-18T19:51:00Z</dcterms:created>
  <dcterms:modified xsi:type="dcterms:W3CDTF">2024-02-18T19:52:00Z</dcterms:modified>
</cp:coreProperties>
</file>